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1: Total list of shared species (n=654, see also Table 1) of the two surveys (1902–1904 and 2006–2007) used for the analysis and related information on the upper range margin (m a.s.l.).</w:t>
      </w:r>
    </w:p>
    <w:tbl>
      <w:tblPr>
        <w:tblW w:w="8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0"/>
        <w:gridCol w:w="3080"/>
        <w:gridCol w:w="2840"/>
        <w:gridCol w:w="120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Lineage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40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Upper range margin (m a.s.l.)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02-190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06-2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bies alba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er platan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er pseudoplata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hillea mille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77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onitum nape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taea spic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rostis capil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juga rept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lnus glutin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dromeda polifol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emone nemor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riscus sylv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etula pend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istorta offici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lechnum spican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amagrostis vill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tha palu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mpanula pat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damine ama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damine bulbife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briz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canesc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echin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flav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lepor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nig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pallesc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pilulife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remo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ex sylvat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aerophyllum hirsu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splenium altern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splenium opposit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cerbita alp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rcaea alp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rcaea intermed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rcaea luteti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rsium palust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rsium vulga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ylus avell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epis palud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ctylis glomer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nthonia decumb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eschampsia cespit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eschampsia flexu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ryopteris dila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ilobium angust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ilobium monta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ilobium palust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quisetum sylvat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ophorum angust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ophorum vagin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agus sylvat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estuca rub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ilipendula ulmar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ragaria ves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rangula al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raxinus excelsi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eopsis tetrahit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ium odor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ium palust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ium pumil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ium rotund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entiana pannon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eranium sylvat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lyceria fluit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naphalium sylvat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ymnocarpium dryopte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ieracium lachenali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ieracium mur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ieracium pilos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olcus m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omogyne alp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uperzia selag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pericum macul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pochaeris radic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Juncus bulb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Juncus effu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Juncus filiform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Knautia dipsacifol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eontodon autum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igusticum mutell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nicera nig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uzula luzul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uzula multiflo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uzula pil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uzula sylvat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ycopodium annoti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ycopodium clav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ysimachia nem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ianthemum bifol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mpyrum pratens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rcurialis peren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ilium effus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ehringia trinerv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linia caerul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celis mur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osotis scorpi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ardus stric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reopteris limbosperm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xalis acetos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ris quadrifol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etasites alb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egopteris connect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teuma spic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cea abi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mpinella maj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nus mug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antago maj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a annu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a nemor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lygonatum verticill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pulus trem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tentilla erec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enanthes purpu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unella vulg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rcus robu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5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anunculus ac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anunculus lanugin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anunculus platanifol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anunculus rep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inanthus min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bus frutic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bus ida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mex acetos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mex arifol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mex obtusifol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gina procumb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ix auri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ix cap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lix cine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mbucus nig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mbucus racem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nguisorba offici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anicula europa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6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irpus sylvati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rophularia nod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necio ov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lene dio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lene nut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lene vulg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oldanella mont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olidago virgau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orbus aucupar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ergularia rub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achys sylvat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llaria alsin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llaria gram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llaria nem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raxacum  Ham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phroseris crisp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entalis europa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folium rep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ssilago farfa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Urtica dio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accinium myrti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accinium oxycocco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accinium uliginos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aleriana offici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eronica chamaedry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eronica mont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eronica offici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iola palu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permatophyt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iola reichenbachi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aphisoma subalpi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athidium bohem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athidium dent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oplotrupes stercor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eotrupes stercor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haerites glab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athidium nigripenn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depres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ruf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dilig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echus splend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chotichnus laev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yta n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isotoma casta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aethiop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arpalus 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inus pall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oe violac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bax paralle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ruf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Ilybius quadrigut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gra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enitis punctatostri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pedus nigr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embidion mannerheimi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ymnus haemorrhoid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pic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mela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ara commu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pumili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lops e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fimet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rdella acule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aedon cochleari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arpalus laev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ocephalus labi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cetoporus solid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athus micropter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illus elong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n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fuligin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nigri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embidion lampro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siorestia femor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pedus aethiop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alp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embidion quadrimacul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ara famili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rotrichis seric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punctate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burmeiste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atystethus are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arpalus affi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ltica olerac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nodendron cylindr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ara lun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otylus tetracarin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ostichus oblongopunc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opleurum minu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otylus rug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athrobium fulvipenn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yncolus at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bolet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litophagus reticu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oteinus brachypter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ibloporus bicol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urgus pusi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plax ae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abus bipustu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ilonthus carbo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treta tetrastigm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chrus attenu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yrrhus glab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onum sexpunct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glab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yporus chrysomel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mesomel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rdithon trimacu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bax parallelepiped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gasternum obscu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yerges stigm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ilonthus cogn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pnoidus rip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ryaxis nod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jacquemarti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2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otiophilus bigut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tes fusc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otapion fulv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malium rivula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inus lat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isotoma humer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chrus carab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iorhynchus mori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aspis rufilab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cinc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mene scabr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leruca tanacet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abus mela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leochara lanugin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nitid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upalpus flav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stoma ferrug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ricera pil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phon coarc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igethes denticu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iorhynchus fusc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den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emicrepidius n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gilus ruf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tes n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athus melanocepha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aphylinus foss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yporus ruf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gdalis nit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glab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cistronycha cyanipen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sphalerum floral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uperus viridipen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otothecta flav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6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odius prodrom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rdithon exole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Quedius scintill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erylon hister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inus proxim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oplus plant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notoma long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ous zebe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atridius minu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laev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ecrophorus vespill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nus bifoveo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rotrichis intermed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lthodes guttif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hymalus limb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chyporus hypn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izophagus dispa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lobius pic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onomus rub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iorhynchus n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tyokteines curvid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7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phrorychus bicol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ugilus erichson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convex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ophagus omal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ophagus alp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igethes viridesc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otapion apric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s casta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ilonthus vari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chramus varieg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xyporus maxill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iceoptoma thorac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locianus punct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ticarina fusc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lidium violace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ymnus abiet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ryocoetes autograph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lobius abiet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ngitarsus lurid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loeonomus pusi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pertha hortico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nus impres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aspis front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sphalerum alpi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onum muelle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pygma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violac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iogluta alp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fung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coriar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ricus brun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droporus palu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silv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malium caes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hanatophilus rug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romius ag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tyogenes chalcograph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crass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treta undul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ynchaenus fag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pic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eutorhynchus erysim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myrmecob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ecrophorus vespill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rotrichis thorac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rdithon lunu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cypus aeneocepha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pedus sangui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omaria nigriven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tyophagus ferrugi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neglec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6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sphalerum limb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brius splendid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ssodes pice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9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ous vit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ilonthus fimet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garthrus sinuato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gagat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obium melanocephal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erylon fag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yrophaena bolet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notus castan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urotes virg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ophagus pubesc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ophagus scani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imodromus assim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Ips typograph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ymbia rub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laphrus cupr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axia quadripunc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lurgops palli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bius calca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lodes margin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tenicera cup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hanasimus formic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nurella melanu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ischa a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atosilis dent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alles came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nus clav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sod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lastes angus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loeostiba pla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tes plumb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sphalerum stramine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auronit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ymbia macul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ntharis obscu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rica brun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hius myrmecophi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rypnus mur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chius fasci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eryngium cren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erylon ferrugine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treta nem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udobius len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icropeplus porc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ectophloeus fische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tona hispid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allomenus bino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sphalerum longipenn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ous subfus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lina fastu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tops trist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inaraea angust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rilus virid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ccinella septempunc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yrrhus pil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yrophaena angus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iorhynchus scab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chramus lut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obium pertinax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0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Ischnopterapion vir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tinus fu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agium bifasci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losterna tabacicol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lorchus min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pallid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hidecta obliter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ntharis pag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eta long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yptophagus den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xymirus curs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phichroum canalicul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phon variab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Xyloterus line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idota cruen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agium mordax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vodinus clath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varieg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astrangalia sanguinolen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tiorhynchus subden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Xyloterus domesti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tona sulcifro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nochamus sut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ntharis pelluc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yropterus nigrorub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iodrepoides watson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lopius margin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Ischnomera sanguin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eostiba circel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eogalerucella lineo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rhopalus rusti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xypoda altern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lecoetus dermestoid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bius py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lydrusus impa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hizotus pectin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ribus alb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tes cya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lydrusus amoe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agonycha lign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aploglossa villos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rabus linne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lydrusus pallid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opylea quatuordecimpunc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ntharis nigrica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Oxypoda annu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agonycha testac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tona punct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termin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rophosoma melanogramm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agria hir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lydrusus und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dabrus alp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siorestia ferrug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ypera rumic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atis ocell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bius arborat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long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bsidia schoenher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yturus toment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via quatuordecimgut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chytodes cerambyciform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ntharis liv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ephostethus angust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2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imo hirticorn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6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chmaea capre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ictyopterus auro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donia lur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uraea aestiv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le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yllobius argen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accha elong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rachypalpus laphriform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eilosia albitars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eilosia paga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eilosia variab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toxum arcu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toxum bicinc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otoxum fasciolat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riorhina asil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syrphus hi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syrphus pinast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syrphus venus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idea fasci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pisyrphus balte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stalis pertinax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stalis rupi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stalis tenax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peodes coroll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peodes luni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elophilus pend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elophilus trivit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Ischyrosyrphus glauc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eucozona luc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gasyrphus erratic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ngyna umbellata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nogaster nu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nostoma melli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anostoma scalar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iscaeva auric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iscaeva cinct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athropa flo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eoascia meticulos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rasyrphus lineo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rasyrphus macu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piza noctilu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piza quadrimacul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atycheirus albima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atycheirus clype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latycheirus pel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ingia camp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aeva pyrastr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ricomyia lappo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ricomyia silent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haerophoria scrip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hegina clun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hegina spheg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yrphus ribesi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yrphus torv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olucella pellucen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yrphidae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Xylota sylva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drena ovat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ctemnius cephalot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espula vulg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drena wilk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drena hum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rgogorytes mystac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mbus hypn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mbus wurflein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rysis ignita form 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ichovespula saxon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ichrysis cya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ypoxylon fig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uplopus carbon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llinus arvens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mbus pascu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ymmorphus allobrog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Vespula ruf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ichovespula norweg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ichovespula sylv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drena lappon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mbus prat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ombus rupes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erus aen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istiphora mol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rongylogaster mix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liroa annul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mesome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laremontia altern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chynematus scutell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rongylogaster mac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erus nigr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glaostigma fulv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ilpinia hercyni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chyprotasis rapa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irka cinere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hogogaster virid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erus vestigia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colon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crophya duodecimpunct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crophya alboannul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at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psis nass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liv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Xeris spect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0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arcu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erus gonag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olivac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utomostethus luteivent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mphilius gyllenhali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olerus pic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nthredo tem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7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alia cordat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thalia circu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axonus agror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metastegia pallip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3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anica rubid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asius mix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ormica sanguin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asius fuliginos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amponotus herculea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menoptera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ormica ruf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vus corone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rdus mer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trao urogal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tacilla alb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yanistes caerul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inaria cannabin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ringilla coeleb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endrocopos maj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icoides tridacty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arrulus glandar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pinus sp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xia curvirostr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ylvia borin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6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oenicurus phoenicur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otacilla cinere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9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yrrhula pyrrh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erinus seri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mberiza citrine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loris chlo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ccipiter gentil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etrastes bonasi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Lophophanes crist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hoenicurus ochruro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runella modu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lumba oena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ccothraustes coccothraust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endrocopos min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arus majo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4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rvus corax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uculus canor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Buteo bute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pus ap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elichon urbic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rdus viscivor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5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ylvia atricapi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Hirundo rustic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3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egolius funere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rdus torqu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olumba palumb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Erithacus rubecu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egithalos caudat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ryocopus marti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rdus philomelo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9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egulus ignicapil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Glaucidium passerinum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0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Nucifraga caryocatacte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9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eriparus ater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Falco tinnunc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urdus pil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9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erthia familiar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trix aluco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Scolopax rusticola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5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inclus cinc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4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oecile montan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Anthus pratensi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4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Regulus regulus</w:t>
            </w:r>
          </w:p>
        </w:tc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20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s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Troglodytes troglodytes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3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06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lang w:val="de-DE" w:bidi="ar-SA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 w:bidi="ar-SA"/>
    </w:rPr>
  </w:style>
  <w:style w:type="character" w:styleId="KommentarthemaZchn">
    <w:name w:val="Kommentarthema Zchn"/>
    <w:qFormat/>
    <w:rPr>
      <w:b/>
      <w:bCs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eastAsia="Times New Roman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</w:rPr>
  </w:style>
  <w:style w:type="paragraph" w:styleId="Xl67">
    <w:name w:val="xl67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rFonts w:ascii="Arial" w:hAnsi="Arial" w:eastAsia="Times New Roman" w:cs="Arial"/>
      <w:color w:val="000000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rFonts w:ascii="Arial" w:hAnsi="Arial" w:eastAsia="Times New Roman" w:cs="Arial"/>
      <w:color w:val="000000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rFonts w:ascii="Arial" w:hAnsi="Arial" w:eastAsia="Times New Roman" w:cs="Arial"/>
      <w:i/>
      <w:iCs/>
      <w:color w:val="000000"/>
      <w:sz w:val="20"/>
      <w:szCs w:val="20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eastAsia="Times New Roman" w:cs="Arial"/>
      <w:i/>
      <w:iCs/>
      <w:sz w:val="20"/>
      <w:szCs w:val="20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rFonts w:ascii="Arial" w:hAnsi="Arial" w:eastAsia="Times New Roman" w:cs="Arial"/>
      <w:i/>
      <w:iCs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6:21:00Z</dcterms:created>
  <dc:creator>npv-bw-baessler</dc:creator>
  <dc:description/>
  <cp:keywords/>
  <dc:language>en-US</dc:language>
  <cp:lastModifiedBy>Bässler Dr., Claus (NPV Bayer. Wald)</cp:lastModifiedBy>
  <dcterms:modified xsi:type="dcterms:W3CDTF">2013-05-06T09:01:00Z</dcterms:modified>
  <cp:revision>4</cp:revision>
  <dc:subject/>
  <dc:title>Insects overshoot the expected upslope shift caused by climate warm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